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F7AC" w14:textId="4690B3CD" w:rsidR="00F611FB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27B624CC" wp14:editId="04C63F95">
            <wp:extent cx="5274310" cy="1714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ans-.beta.-Ocimen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ACDDC" w14:textId="2C21875E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trans-.beta.-Ocimene</w:t>
      </w:r>
    </w:p>
    <w:p w14:paraId="1D52EBEE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384E927E" w14:textId="0F764577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70D00AD0" wp14:editId="3453D745">
            <wp:extent cx="5274310" cy="17125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-Ocimen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E0AA7" w14:textId="1131C794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Alpha-Ocimene</w:t>
      </w:r>
    </w:p>
    <w:p w14:paraId="3DC2427F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4753A013" w14:textId="0A0598F2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71EFC29B" wp14:editId="2D6154F9">
            <wp:extent cx="5274310" cy="17145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,5-Cyclooctadiene, 3,4-dimethyl-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D60B" w14:textId="607DD1C9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1,5-Cyclooctadiene, 3,4-dimethyl-</w:t>
      </w:r>
    </w:p>
    <w:p w14:paraId="55E5E914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13C93024" w14:textId="6AC0C763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48585DDF" wp14:editId="2C5F9AC2">
            <wp:extent cx="5274310" cy="17189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(E)-sabinene hydrat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D981B" w14:textId="702B9508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(E)-sabinene hydrate</w:t>
      </w:r>
    </w:p>
    <w:p w14:paraId="53013BE8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00AE02AD" w14:textId="14911C38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B2B18B" wp14:editId="67E65B73">
            <wp:extent cx="5274310" cy="17189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(Z)-sabinene hydrat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31368" w14:textId="7164119D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(Z)-sabinene hydrate</w:t>
      </w:r>
    </w:p>
    <w:p w14:paraId="2704A82D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1DF45009" w14:textId="55591828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4D55713B" wp14:editId="513EC9E6">
            <wp:extent cx="5274310" cy="17189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enzAldehyde, 4-methyl-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D68C8" w14:textId="78B48ECD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proofErr w:type="spellStart"/>
      <w:r w:rsidRPr="00E6085D">
        <w:rPr>
          <w:rFonts w:ascii="Times New Roman" w:hAnsi="Times New Roman" w:cs="Times New Roman"/>
          <w:szCs w:val="24"/>
        </w:rPr>
        <w:t>BenzAldehyde</w:t>
      </w:r>
      <w:proofErr w:type="spellEnd"/>
      <w:r w:rsidRPr="00E6085D">
        <w:rPr>
          <w:rFonts w:ascii="Times New Roman" w:hAnsi="Times New Roman" w:cs="Times New Roman"/>
          <w:szCs w:val="24"/>
        </w:rPr>
        <w:t>, 4-methyl-</w:t>
      </w:r>
    </w:p>
    <w:p w14:paraId="41D7411D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560089ED" w14:textId="42F52720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2C7BA94C" wp14:editId="25D3A1DB">
            <wp:extent cx="5274310" cy="171767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enzAldehyde, 3-methyl-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C0601" w14:textId="79E9CC13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proofErr w:type="spellStart"/>
      <w:r w:rsidRPr="00E6085D">
        <w:rPr>
          <w:rFonts w:ascii="Times New Roman" w:hAnsi="Times New Roman" w:cs="Times New Roman"/>
          <w:szCs w:val="24"/>
        </w:rPr>
        <w:t>BenzAldehyde</w:t>
      </w:r>
      <w:proofErr w:type="spellEnd"/>
      <w:r w:rsidRPr="00E6085D">
        <w:rPr>
          <w:rFonts w:ascii="Times New Roman" w:hAnsi="Times New Roman" w:cs="Times New Roman"/>
          <w:szCs w:val="24"/>
        </w:rPr>
        <w:t>, 3-methyl-</w:t>
      </w:r>
    </w:p>
    <w:p w14:paraId="1946ED3D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51EAC4ED" w14:textId="1304F00E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11860933" wp14:editId="16C4B29D">
            <wp:extent cx="5274310" cy="172974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enzAldehyde, 2-methyl-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E52DC" w14:textId="51080C35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proofErr w:type="spellStart"/>
      <w:r w:rsidRPr="00E6085D">
        <w:rPr>
          <w:rFonts w:ascii="Times New Roman" w:hAnsi="Times New Roman" w:cs="Times New Roman"/>
          <w:szCs w:val="24"/>
        </w:rPr>
        <w:t>BenzAldehyde</w:t>
      </w:r>
      <w:proofErr w:type="spellEnd"/>
      <w:r w:rsidRPr="00E6085D">
        <w:rPr>
          <w:rFonts w:ascii="Times New Roman" w:hAnsi="Times New Roman" w:cs="Times New Roman"/>
          <w:szCs w:val="24"/>
        </w:rPr>
        <w:t>, 2-methyl-</w:t>
      </w:r>
    </w:p>
    <w:p w14:paraId="3CC93F4C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3F79F359" w14:textId="20EAA625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4635F8" wp14:editId="6B7FCD0F">
            <wp:extent cx="5274310" cy="172212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.alpha.-Pinen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9BB2" w14:textId="0F8E0B9F" w:rsid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r w:rsidRPr="00E6085D">
        <w:rPr>
          <w:rFonts w:ascii="Times New Roman" w:hAnsi="Times New Roman" w:cs="Times New Roman"/>
          <w:szCs w:val="24"/>
        </w:rPr>
        <w:t>.alpha.-Pinene</w:t>
      </w:r>
    </w:p>
    <w:p w14:paraId="57609167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</w:p>
    <w:p w14:paraId="64F4B048" w14:textId="3A5D4BAB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  <w:r w:rsidRPr="00E6085D">
        <w:rPr>
          <w:rFonts w:ascii="Times New Roman" w:hAnsi="Times New Roman" w:cs="Times New Roman"/>
          <w:noProof/>
        </w:rPr>
        <w:drawing>
          <wp:inline distT="0" distB="0" distL="0" distR="0" wp14:anchorId="294E1E50" wp14:editId="62C1A82A">
            <wp:extent cx="5274310" cy="171704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cyclo[3.1.1]hept-2-ene, 3,6,6-trimethyl-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AC861" w14:textId="77777777" w:rsidR="00E6085D" w:rsidRPr="00E6085D" w:rsidRDefault="00E6085D" w:rsidP="00E6085D">
      <w:pPr>
        <w:jc w:val="center"/>
        <w:rPr>
          <w:rFonts w:ascii="Times New Roman" w:hAnsi="Times New Roman" w:cs="Times New Roman"/>
          <w:szCs w:val="24"/>
        </w:rPr>
      </w:pPr>
      <w:proofErr w:type="spellStart"/>
      <w:r w:rsidRPr="00E6085D">
        <w:rPr>
          <w:rFonts w:ascii="Times New Roman" w:hAnsi="Times New Roman" w:cs="Times New Roman"/>
          <w:szCs w:val="24"/>
        </w:rPr>
        <w:t>Bicyclo</w:t>
      </w:r>
      <w:proofErr w:type="spellEnd"/>
      <w:r w:rsidRPr="00E6085D">
        <w:rPr>
          <w:rFonts w:ascii="Times New Roman" w:hAnsi="Times New Roman" w:cs="Times New Roman"/>
          <w:szCs w:val="24"/>
        </w:rPr>
        <w:t>[3.1.1]hept-2-ene, 3,6,6-trimethyl-</w:t>
      </w:r>
    </w:p>
    <w:p w14:paraId="282CB4FE" w14:textId="77777777" w:rsidR="00E6085D" w:rsidRPr="00E6085D" w:rsidRDefault="00E6085D" w:rsidP="00E6085D">
      <w:pPr>
        <w:jc w:val="center"/>
        <w:rPr>
          <w:rFonts w:ascii="Times New Roman" w:hAnsi="Times New Roman" w:cs="Times New Roman"/>
        </w:rPr>
      </w:pPr>
    </w:p>
    <w:sectPr w:rsidR="00E6085D" w:rsidRPr="00E60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4B3B0" w14:textId="77777777" w:rsidR="00471E16" w:rsidRDefault="00471E16" w:rsidP="00E6085D">
      <w:r>
        <w:separator/>
      </w:r>
    </w:p>
  </w:endnote>
  <w:endnote w:type="continuationSeparator" w:id="0">
    <w:p w14:paraId="45554469" w14:textId="77777777" w:rsidR="00471E16" w:rsidRDefault="00471E16" w:rsidP="00E6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7A8F4" w14:textId="77777777" w:rsidR="00471E16" w:rsidRDefault="00471E16" w:rsidP="00E6085D">
      <w:r>
        <w:separator/>
      </w:r>
    </w:p>
  </w:footnote>
  <w:footnote w:type="continuationSeparator" w:id="0">
    <w:p w14:paraId="11B39399" w14:textId="77777777" w:rsidR="00471E16" w:rsidRDefault="00471E16" w:rsidP="00E6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37A"/>
    <w:rsid w:val="00360FE2"/>
    <w:rsid w:val="00471E16"/>
    <w:rsid w:val="005C73A6"/>
    <w:rsid w:val="00C9437A"/>
    <w:rsid w:val="00E6085D"/>
    <w:rsid w:val="00E77036"/>
    <w:rsid w:val="00F6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81E73C"/>
  <w15:chartTrackingRefBased/>
  <w15:docId w15:val="{4BF97F4F-8D48-47BB-9FAE-6083984C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08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0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敏</dc:creator>
  <cp:keywords/>
  <dc:description/>
  <cp:lastModifiedBy>Hima Bhatt</cp:lastModifiedBy>
  <cp:revision>2</cp:revision>
  <dcterms:created xsi:type="dcterms:W3CDTF">2023-04-17T14:08:00Z</dcterms:created>
  <dcterms:modified xsi:type="dcterms:W3CDTF">2023-04-17T14:08:00Z</dcterms:modified>
</cp:coreProperties>
</file>